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FA270" w14:textId="3A233D9B" w:rsidR="00882803" w:rsidRPr="006931B0" w:rsidRDefault="00700665" w:rsidP="00E95B39">
      <w:pPr>
        <w:spacing w:line="360" w:lineRule="auto"/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</w:pPr>
      <w:r w:rsidRPr="006931B0">
        <w:rPr>
          <w:rFonts w:ascii="Palatino Linotype" w:hAnsi="Palatino Linotype" w:cs="Times New Roman"/>
          <w:b/>
          <w:bCs/>
          <w:color w:val="191919"/>
          <w:sz w:val="21"/>
          <w:szCs w:val="21"/>
          <w:shd w:val="clear" w:color="auto" w:fill="FFFFFF"/>
        </w:rPr>
        <w:t xml:space="preserve">Table </w:t>
      </w:r>
      <w:r w:rsidR="004828DB" w:rsidRPr="006931B0">
        <w:rPr>
          <w:rFonts w:ascii="Palatino Linotype" w:hAnsi="Palatino Linotype" w:cs="Times New Roman"/>
          <w:b/>
          <w:bCs/>
          <w:color w:val="191919"/>
          <w:sz w:val="21"/>
          <w:szCs w:val="21"/>
          <w:shd w:val="clear" w:color="auto" w:fill="FFFFFF"/>
        </w:rPr>
        <w:t>1</w:t>
      </w:r>
      <w:r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</w:t>
      </w:r>
      <w:r w:rsidR="00993EAC"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>Comparison of baseline characteristics</w:t>
      </w:r>
      <w:r w:rsidR="00F733F4"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of</w:t>
      </w:r>
      <w:r w:rsidR="00993EAC"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</w:t>
      </w:r>
      <w:r w:rsidR="00835ACA"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CLL/SLL </w:t>
      </w:r>
      <w:r w:rsidR="00993EAC"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patients </w:t>
      </w:r>
      <w:r w:rsidR="00F733F4"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>between the training set and validation set from SEER database</w:t>
      </w:r>
      <w:r w:rsidR="001E11EC" w:rsidRPr="006931B0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>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3"/>
        <w:gridCol w:w="1562"/>
        <w:gridCol w:w="1688"/>
        <w:gridCol w:w="1786"/>
        <w:gridCol w:w="971"/>
      </w:tblGrid>
      <w:tr w:rsidR="007D6C79" w:rsidRPr="006931B0" w14:paraId="7DDDC005" w14:textId="77777777" w:rsidTr="001D0E78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A433C2" w14:textId="1A12288D" w:rsidR="001D0E78" w:rsidRPr="006931B0" w:rsidRDefault="00B15F34" w:rsidP="001D0E78">
            <w:pPr>
              <w:spacing w:after="0" w:line="240" w:lineRule="auto"/>
              <w:rPr>
                <w:rFonts w:ascii="Palatino Linotype" w:eastAsia="宋体" w:hAnsi="Palatino Linotype" w:cs="宋体"/>
                <w:b/>
                <w:bCs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宋体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2A13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9551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0CCD2" w14:textId="00A4FD9A" w:rsidR="001D0E78" w:rsidRPr="006931B0" w:rsidRDefault="00B15F34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 xml:space="preserve">Training </w:t>
            </w:r>
            <w:r w:rsidR="007D6C79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cohort</w:t>
            </w:r>
            <w:r w:rsidR="001D0E78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6688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E7373" w14:textId="25877E25" w:rsidR="001D0E78" w:rsidRPr="006931B0" w:rsidRDefault="00B15F34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 xml:space="preserve">Validation </w:t>
            </w:r>
            <w:r w:rsidR="007D6C79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cohort</w:t>
            </w:r>
            <w:r w:rsidR="001D0E78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2863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FD07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D6C79" w:rsidRPr="006931B0" w14:paraId="4B277231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1C68A4" w14:textId="0D21310D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Age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739EA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A593C9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34E52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0AAD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6931B0" w:rsidRPr="006931B0" w14:paraId="6EBDA13D" w14:textId="77777777" w:rsidTr="00163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354AB73" w14:textId="1287CCE1" w:rsidR="006931B0" w:rsidRPr="006931B0" w:rsidRDefault="006931B0" w:rsidP="006931B0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2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4238F7" w14:textId="635C6024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19773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901B91" w14:textId="7C3DF11C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13811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07E8096" w14:textId="12A66B06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5962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017DE72" w14:textId="4C1943D2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0.219</w:t>
            </w:r>
          </w:p>
        </w:tc>
      </w:tr>
      <w:tr w:rsidR="006931B0" w:rsidRPr="006931B0" w14:paraId="59E6833F" w14:textId="77777777" w:rsidTr="00163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BDF9B97" w14:textId="7364947C" w:rsidR="006931B0" w:rsidRPr="006931B0" w:rsidRDefault="006931B0" w:rsidP="006931B0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C60E891" w14:textId="687D3F56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26981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CC6CE21" w14:textId="4A733EBB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18798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1DE9E75" w14:textId="52F24A89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8183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71B982" w14:textId="77777777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6931B0" w:rsidRPr="006931B0" w14:paraId="5091A641" w14:textId="77777777" w:rsidTr="00163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B45EB9D" w14:textId="22A23CAC" w:rsidR="006931B0" w:rsidRPr="006931B0" w:rsidRDefault="006931B0" w:rsidP="006931B0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6CDD2C" w14:textId="6C752184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28160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F6DB3A2" w14:textId="11E8B956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19747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E910EBD" w14:textId="27E3798F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8413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DEF4E0A" w14:textId="77777777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6931B0" w:rsidRPr="006931B0" w14:paraId="5066123B" w14:textId="77777777" w:rsidTr="00163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EA3F688" w14:textId="147715CF" w:rsidR="006931B0" w:rsidRPr="006931B0" w:rsidRDefault="006931B0" w:rsidP="006931B0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335C753" w14:textId="2197CE26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20603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12CA82C" w14:textId="50B7AE94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14529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3C84E9" w14:textId="782D8E20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hAnsi="Palatino Linotype"/>
                <w:sz w:val="20"/>
                <w:szCs w:val="20"/>
              </w:rPr>
              <w:t>6074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1C3D243" w14:textId="77777777" w:rsidR="006931B0" w:rsidRPr="006931B0" w:rsidRDefault="006931B0" w:rsidP="006931B0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522B879C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D63C9F" w14:textId="6EAD6804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Sex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092C8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6BAF3E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E93E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D99A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7E6B97F1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FE4881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307F1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7535 (6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86382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0381 (6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5E370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7154 (5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713E3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184</w:t>
            </w:r>
          </w:p>
        </w:tc>
      </w:tr>
      <w:tr w:rsidR="007D6C79" w:rsidRPr="006931B0" w14:paraId="68510B79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B0F6F6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ED8F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7982 (3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D64BE9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6504 (3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ACFE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1478 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7666C2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5C34A5D2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32097C" w14:textId="4B3EA3F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Race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29C70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8259E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7E95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F1E92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7D7ED2A7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CA60DF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F3475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4789 (8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03D57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9353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093B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436 (8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EAAE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666</w:t>
            </w:r>
          </w:p>
        </w:tc>
      </w:tr>
      <w:tr w:rsidR="007D6C79" w:rsidRPr="006931B0" w14:paraId="020265B8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644B2E" w14:textId="134EF1ED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</w:t>
            </w:r>
            <w:r w:rsidR="00475BD9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4D69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728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C91F2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7532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CA29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196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B62DA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43A54F52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04F599" w14:textId="515CFFD2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Diagnosis</w:t>
            </w:r>
            <w:r w:rsidR="00132262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Y</w:t>
            </w:r>
            <w:r w:rsidR="00132262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ear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4EB971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2CD9C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AB63D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1D99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6FCAAFDA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E0D1FC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00-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4782E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453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E3491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841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76C82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612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EA2643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479</w:t>
            </w:r>
          </w:p>
        </w:tc>
      </w:tr>
      <w:tr w:rsidR="007D6C79" w:rsidRPr="006931B0" w14:paraId="206A4131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C94464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05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51967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7962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05D01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2494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0C9DB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468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AE7C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17B8797B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53B95D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ADFF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0443 (3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F66B2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1324 (3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36B3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119 (3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511C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2553271B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192A45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16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77509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1659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5B7B3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2226 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19B1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433 (3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F83D4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6507639D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1002A4" w14:textId="75CCCF60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Sequence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1FA29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6D3A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2BFE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9D68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186C133F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8559D2" w14:textId="6BA2964A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Primary CLL/SLL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D3BAB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76318 (7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DACE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3550 (8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CF184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2768 (7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2232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056</w:t>
            </w:r>
          </w:p>
        </w:tc>
      </w:tr>
      <w:tr w:rsidR="007D6C79" w:rsidRPr="006931B0" w14:paraId="51D54884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2B1D93" w14:textId="307C880D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Secondary CLL/SLL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A410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9199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DA55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335 (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FC3DB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864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D76F4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54464F66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4BD999" w14:textId="76AAA1AC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Marital</w:t>
            </w:r>
            <w:r w:rsidR="00132262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Status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7C721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F234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8BF39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1CA72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036CF11D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60E508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F29BE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1993 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11C9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6449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29A0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544 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7C023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443</w:t>
            </w:r>
          </w:p>
        </w:tc>
      </w:tr>
      <w:tr w:rsidR="007D6C79" w:rsidRPr="006931B0" w14:paraId="360A168A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6A9AD0" w14:textId="44A805AF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Single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1D6A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720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4D49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752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6D158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968 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DFA00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63561F36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0F6D65" w14:textId="5C2D807C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49D8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3804 (3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7CE63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3684 (3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999EF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120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3ECF3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51A7CB59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F84670" w14:textId="1817FD0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Income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31F23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E63A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019A4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8F18E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72D65C82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30EB5A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&lt;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1A34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967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0B9F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152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C4D1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815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F75DC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491</w:t>
            </w:r>
          </w:p>
        </w:tc>
      </w:tr>
      <w:tr w:rsidR="007D6C79" w:rsidRPr="006931B0" w14:paraId="3DD60FCE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A7DBBE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$50,000-$7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5CCE2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6144 (3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B1D12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404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23B03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740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E942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12205BC4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292CCC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$75,000-$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A87B9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5940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9C51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095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9F10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845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103079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7982FE63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6D1E74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$100,0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64772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7466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5FAB4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2234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A3B2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232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C0CC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2061F9C4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6622E9" w14:textId="2BB23C20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lastRenderedPageBreak/>
              <w:t>Residence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5623BB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A583A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B8FC9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BEA23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5A8FED1E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B78940" w14:textId="5353859D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194D2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020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23A33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185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F6643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835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B2C08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175</w:t>
            </w:r>
          </w:p>
        </w:tc>
      </w:tr>
      <w:tr w:rsidR="007D6C79" w:rsidRPr="006931B0" w14:paraId="16E76949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8887EA" w14:textId="31636DC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etropolitan &lt; 250,000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30B0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335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BD2E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840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B6D85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495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53A39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06228095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BEE16C" w14:textId="4DE3BAB5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etropolitan 250,000 - 1 million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AC62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9828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07873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960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982A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868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7422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07BCF4F0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AB8B7F" w14:textId="77816395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etropolitan &gt; 1 million</w:t>
            </w:r>
            <w:r w:rsidR="00815197" w:rsidRPr="006931B0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13904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4334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1F70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7900 (5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F03F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6434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8D41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2B049134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0D3D5A" w14:textId="028A84E6" w:rsidR="001D0E78" w:rsidRPr="006931B0" w:rsidRDefault="00155904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 xml:space="preserve">Treatment </w:t>
            </w:r>
            <w:r w:rsidR="001D0E78"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Delay</w:t>
            </w: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 xml:space="preserve"> (days)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79F4E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745A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915F3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C012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2274DC1C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434A89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≤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8F510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257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4123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742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DAD8C9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15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B81F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659</w:t>
            </w:r>
          </w:p>
        </w:tc>
      </w:tr>
      <w:tr w:rsidR="007D6C79" w:rsidRPr="006931B0" w14:paraId="7160BFCF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2CE4AD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1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4DBE2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427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83C67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082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60976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45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DD0D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59104100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AB58F8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80E3CE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738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B03B24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2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99DB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16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84FDF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4C0368C2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9A8D64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&gt;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2F20D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2095 (8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C17C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7539 (8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F8D2D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4556 (8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D0F5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558A78BC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D6ABA0" w14:textId="483777A2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Chemo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2E819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0EF22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CB1B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EB64E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09E8E30E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46B271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8735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0336 (8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DA5B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6349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BB913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3987 (8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BF7B45" w14:textId="3A024940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07</w:t>
            </w:r>
            <w:r w:rsidR="00132262"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</w:t>
            </w:r>
          </w:p>
        </w:tc>
      </w:tr>
      <w:tr w:rsidR="007D6C79" w:rsidRPr="006931B0" w14:paraId="3E6FCC43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5B5385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0017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181 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403A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536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CC89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645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D898E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25FFDCBE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FBEC19" w14:textId="0851B0E8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COD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="00475BD9" w:rsidRPr="006931B0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75BD9" w:rsidRPr="006931B0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9D590B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6DCC4B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33627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17F5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7D6C79" w:rsidRPr="006931B0" w14:paraId="0AB0AFED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C42349" w14:textId="77777777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8AA58C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2294 (5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DD9A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6539 (5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2D36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755 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C3D43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562</w:t>
            </w:r>
          </w:p>
        </w:tc>
      </w:tr>
      <w:tr w:rsidR="007D6C79" w:rsidRPr="006931B0" w14:paraId="151A8157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59D331" w14:textId="06EFC4E5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CLL/SLL</w:t>
            </w:r>
            <w:r w:rsidR="000470D6" w:rsidRPr="006931B0">
              <w:rPr>
                <w:rFonts w:ascii="Palatino Linotype" w:eastAsia="宋体" w:hAnsi="Palatino Linotype" w:cs="Times New Roman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07CC3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7840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1B2B8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2544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A20FCA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296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49525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30931B15" w14:textId="77777777" w:rsidTr="001D0E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E0925D" w14:textId="2C774449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Suicide</w:t>
            </w:r>
            <w:r w:rsidR="000470D6" w:rsidRPr="006931B0">
              <w:rPr>
                <w:rFonts w:ascii="Palatino Linotype" w:eastAsia="宋体" w:hAnsi="Palatino Linotype" w:cs="Times New Roman"/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BD6A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456DA0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B611F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19E5D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7D6C79" w:rsidRPr="006931B0" w14:paraId="6933EE17" w14:textId="77777777" w:rsidTr="001D0E78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82D464" w14:textId="7920E4BE" w:rsidR="001D0E78" w:rsidRPr="006931B0" w:rsidRDefault="001D0E78" w:rsidP="001D0E78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 cause</w:t>
            </w:r>
            <w:r w:rsidR="000470D6" w:rsidRPr="006931B0">
              <w:rPr>
                <w:rFonts w:ascii="Palatino Linotype" w:eastAsia="宋体" w:hAnsi="Palatino Linotype" w:cs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1AB90D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245 (2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9EE7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7701 (2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7DC3F6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6931B0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7544 (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D39CD1" w14:textId="77777777" w:rsidR="001D0E78" w:rsidRPr="006931B0" w:rsidRDefault="001D0E78" w:rsidP="001D0E78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</w:tbl>
    <w:p w14:paraId="6FF6D535" w14:textId="76FFF517" w:rsidR="008B72E6" w:rsidRPr="006931B0" w:rsidRDefault="008B72E6" w:rsidP="008B72E6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</w:pPr>
      <w:r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 xml:space="preserve">1 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Races including </w:t>
      </w:r>
      <w:r w:rsidR="00475BD9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African American, 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Asian/Pacific Islander</w:t>
      </w:r>
      <w:r w:rsidR="00EC79AA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,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American Indian/Alaska Native</w:t>
      </w:r>
      <w:r w:rsidR="00EC79AA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and “unknown”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</w:p>
    <w:p w14:paraId="691F0C71" w14:textId="6CC48444" w:rsidR="008B72E6" w:rsidRPr="006931B0" w:rsidRDefault="006F7A0D" w:rsidP="008B72E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2</w:t>
      </w:r>
      <w:r w:rsidR="008B72E6" w:rsidRPr="006931B0">
        <w:rPr>
          <w:rFonts w:ascii="Palatino Linotype" w:hAnsi="Palatino Linotype"/>
          <w:sz w:val="18"/>
          <w:szCs w:val="18"/>
        </w:rPr>
        <w:t xml:space="preserve"> </w:t>
      </w:r>
      <w:r w:rsidR="008B72E6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Sequence number of “primary only” and “1st of 2 or more primaries”, indicating </w:t>
      </w:r>
      <w:r w:rsidR="00815197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CLL/SLL</w:t>
      </w:r>
      <w:r w:rsidR="008B72E6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was the primary malignancy.</w:t>
      </w:r>
    </w:p>
    <w:p w14:paraId="672D45C8" w14:textId="7A67300E" w:rsidR="008B72E6" w:rsidRPr="006931B0" w:rsidRDefault="006F7A0D" w:rsidP="008B72E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3</w:t>
      </w:r>
      <w:r w:rsidR="008B72E6" w:rsidRPr="006931B0">
        <w:rPr>
          <w:rFonts w:ascii="Palatino Linotype" w:hAnsi="Palatino Linotype"/>
          <w:sz w:val="18"/>
          <w:szCs w:val="18"/>
        </w:rPr>
        <w:t xml:space="preserve"> </w:t>
      </w:r>
      <w:r w:rsidR="008B72E6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Sequence number of “2nd of 2 or more primaries”, “3rd of 3 or more primaries” and “4th of 4 or more primaries”, indicating C</w:t>
      </w:r>
      <w:r w:rsidR="00815197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LL/SLL</w:t>
      </w:r>
      <w:r w:rsidR="008B72E6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was secondary to other primary malignancies.</w:t>
      </w:r>
    </w:p>
    <w:p w14:paraId="2365F7E3" w14:textId="7D586901" w:rsidR="006F7A0D" w:rsidRPr="006931B0" w:rsidRDefault="006F7A0D" w:rsidP="006F7A0D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4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Marital </w:t>
      </w:r>
      <w:proofErr w:type="gramStart"/>
      <w:r w:rsidR="00A94694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status</w:t>
      </w:r>
      <w:proofErr w:type="gramEnd"/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at diagnosis was single (never married).</w:t>
      </w:r>
    </w:p>
    <w:p w14:paraId="2B096B4B" w14:textId="5413346A" w:rsidR="006F7A0D" w:rsidRPr="006931B0" w:rsidRDefault="006F7A0D" w:rsidP="008B72E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5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Marital </w:t>
      </w:r>
      <w:r w:rsidR="00A94694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statuses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of divorced, widowed, separated, unmarried or domestic partner and unknown at diagnosis.</w:t>
      </w:r>
    </w:p>
    <w:p w14:paraId="29825889" w14:textId="77777777" w:rsidR="00815197" w:rsidRPr="006931B0" w:rsidRDefault="00815197" w:rsidP="00815197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 xml:space="preserve">6 </w:t>
      </w: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Median Household Income in the past 12 months (in 2021 Inflation Adjusted Dollars).</w:t>
      </w:r>
    </w:p>
    <w:p w14:paraId="6DC9E58D" w14:textId="144375F2" w:rsidR="00815197" w:rsidRPr="006931B0" w:rsidRDefault="00815197" w:rsidP="00815197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>7</w:t>
      </w: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Living in a metropolitan area with a population of less than 250,000.</w:t>
      </w:r>
    </w:p>
    <w:p w14:paraId="25133390" w14:textId="548255B9" w:rsidR="00815197" w:rsidRPr="006931B0" w:rsidRDefault="00815197" w:rsidP="00815197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>8</w:t>
      </w: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Living in a metropolitan area with a population of about 250,000 to 1 million.</w:t>
      </w:r>
    </w:p>
    <w:p w14:paraId="47634A55" w14:textId="558E620F" w:rsidR="00815197" w:rsidRPr="006931B0" w:rsidRDefault="00815197" w:rsidP="00815197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 xml:space="preserve">9 </w:t>
      </w:r>
      <w:r w:rsidRPr="006931B0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Living in a metropolitan area with a population of 1 million or more.</w:t>
      </w:r>
    </w:p>
    <w:p w14:paraId="5FB31F3C" w14:textId="2AFF2451" w:rsidR="00155904" w:rsidRPr="006931B0" w:rsidRDefault="00155904" w:rsidP="00155904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6931B0">
        <w:rPr>
          <w:rFonts w:ascii="Palatino Linotype" w:eastAsia="宋体" w:hAnsi="Palatino Linotype" w:cs="Times New Roman"/>
          <w:color w:val="000000"/>
          <w:sz w:val="18"/>
          <w:szCs w:val="18"/>
          <w:vertAlign w:val="superscript"/>
        </w:rPr>
        <w:t>10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eath attributable to </w:t>
      </w:r>
      <w:r w:rsidR="00D14E1A"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CLL/SLL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</w:p>
    <w:p w14:paraId="21C78A6F" w14:textId="01B8A2AC" w:rsidR="000470D6" w:rsidRPr="006931B0" w:rsidRDefault="000470D6" w:rsidP="00155904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6931B0">
        <w:rPr>
          <w:rFonts w:ascii="Palatino Linotype" w:eastAsia="宋体" w:hAnsi="Palatino Linotype" w:cs="Times New Roman"/>
          <w:color w:val="000000"/>
          <w:sz w:val="18"/>
          <w:szCs w:val="18"/>
          <w:vertAlign w:val="superscript"/>
        </w:rPr>
        <w:t>11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eath due to suicide.</w:t>
      </w:r>
    </w:p>
    <w:p w14:paraId="75C239E1" w14:textId="46D54549" w:rsidR="00155904" w:rsidRPr="006931B0" w:rsidRDefault="00155904" w:rsidP="00155904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6931B0">
        <w:rPr>
          <w:rFonts w:ascii="Palatino Linotype" w:eastAsia="宋体" w:hAnsi="Palatino Linotype" w:cs="Times New Roman"/>
          <w:color w:val="000000"/>
          <w:sz w:val="18"/>
          <w:szCs w:val="18"/>
          <w:vertAlign w:val="superscript"/>
        </w:rPr>
        <w:lastRenderedPageBreak/>
        <w:t>1</w:t>
      </w:r>
      <w:r w:rsidR="000470D6" w:rsidRPr="006931B0">
        <w:rPr>
          <w:rFonts w:ascii="Palatino Linotype" w:eastAsia="宋体" w:hAnsi="Palatino Linotype" w:cs="Times New Roman"/>
          <w:color w:val="000000"/>
          <w:sz w:val="18"/>
          <w:szCs w:val="18"/>
          <w:vertAlign w:val="superscript"/>
        </w:rPr>
        <w:t>2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ead of other </w:t>
      </w:r>
      <w:proofErr w:type="gramStart"/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cause</w:t>
      </w:r>
      <w:proofErr w:type="gramEnd"/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such as diseases of heart, lung disease, </w:t>
      </w:r>
      <w:r w:rsidR="00B557B9"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septicemia, 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>and so on.</w:t>
      </w:r>
    </w:p>
    <w:p w14:paraId="5EAA9D11" w14:textId="34D4C86C" w:rsidR="008B72E6" w:rsidRPr="006931B0" w:rsidRDefault="008B72E6" w:rsidP="008B72E6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Abbreviations: </w:t>
      </w:r>
      <w:r w:rsidR="00A84074"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C</w:t>
      </w:r>
      <w:r w:rsidR="00545BED"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LL/SLL</w:t>
      </w:r>
      <w:r w:rsidR="00A84074"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, </w:t>
      </w:r>
      <w:r w:rsidR="00545BED"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Chronic lymphocytic leukemia/small lymphocytic lymphoma</w:t>
      </w:r>
      <w:r w:rsidR="00A84074"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;</w:t>
      </w:r>
      <w:r w:rsidRPr="006931B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Chemo</w:t>
      </w:r>
      <w:r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, chemotherapy; COD, cause of death</w:t>
      </w:r>
      <w:r w:rsidR="00A84074" w:rsidRPr="006931B0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.</w:t>
      </w:r>
    </w:p>
    <w:sectPr w:rsidR="008B72E6" w:rsidRPr="00693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39095" w14:textId="77777777" w:rsidR="00683186" w:rsidRDefault="00683186" w:rsidP="00713DCD">
      <w:pPr>
        <w:spacing w:after="0" w:line="240" w:lineRule="auto"/>
      </w:pPr>
      <w:r>
        <w:separator/>
      </w:r>
    </w:p>
  </w:endnote>
  <w:endnote w:type="continuationSeparator" w:id="0">
    <w:p w14:paraId="118F5C61" w14:textId="77777777" w:rsidR="00683186" w:rsidRDefault="00683186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6ECFC" w14:textId="77777777" w:rsidR="00683186" w:rsidRDefault="00683186" w:rsidP="00713DCD">
      <w:pPr>
        <w:spacing w:after="0" w:line="240" w:lineRule="auto"/>
      </w:pPr>
      <w:r>
        <w:separator/>
      </w:r>
    </w:p>
  </w:footnote>
  <w:footnote w:type="continuationSeparator" w:id="0">
    <w:p w14:paraId="18B4A68A" w14:textId="77777777" w:rsidR="00683186" w:rsidRDefault="00683186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470D6"/>
    <w:rsid w:val="000B0941"/>
    <w:rsid w:val="00112B70"/>
    <w:rsid w:val="00132262"/>
    <w:rsid w:val="00155904"/>
    <w:rsid w:val="00184A30"/>
    <w:rsid w:val="001D0E78"/>
    <w:rsid w:val="001D5436"/>
    <w:rsid w:val="001E11EC"/>
    <w:rsid w:val="001E7B1D"/>
    <w:rsid w:val="00206A83"/>
    <w:rsid w:val="002130CB"/>
    <w:rsid w:val="002624E6"/>
    <w:rsid w:val="00274B6D"/>
    <w:rsid w:val="002863D7"/>
    <w:rsid w:val="0029264C"/>
    <w:rsid w:val="002B40BE"/>
    <w:rsid w:val="002E2B97"/>
    <w:rsid w:val="003138C2"/>
    <w:rsid w:val="0033159C"/>
    <w:rsid w:val="0033261F"/>
    <w:rsid w:val="003350E9"/>
    <w:rsid w:val="00365A30"/>
    <w:rsid w:val="003E2D9C"/>
    <w:rsid w:val="0043733E"/>
    <w:rsid w:val="00454652"/>
    <w:rsid w:val="00475BD9"/>
    <w:rsid w:val="0047687E"/>
    <w:rsid w:val="00476E57"/>
    <w:rsid w:val="004828DB"/>
    <w:rsid w:val="004A3D97"/>
    <w:rsid w:val="004B6D96"/>
    <w:rsid w:val="004F5FDA"/>
    <w:rsid w:val="00545BED"/>
    <w:rsid w:val="00553277"/>
    <w:rsid w:val="00590921"/>
    <w:rsid w:val="005D447B"/>
    <w:rsid w:val="005E6424"/>
    <w:rsid w:val="00640BD9"/>
    <w:rsid w:val="00683186"/>
    <w:rsid w:val="0069098E"/>
    <w:rsid w:val="006931B0"/>
    <w:rsid w:val="0069534D"/>
    <w:rsid w:val="006E0D8D"/>
    <w:rsid w:val="006E75CD"/>
    <w:rsid w:val="006F3456"/>
    <w:rsid w:val="006F7A0D"/>
    <w:rsid w:val="00700665"/>
    <w:rsid w:val="00713DCD"/>
    <w:rsid w:val="00725E45"/>
    <w:rsid w:val="00762B00"/>
    <w:rsid w:val="00781A78"/>
    <w:rsid w:val="007A291D"/>
    <w:rsid w:val="007A6692"/>
    <w:rsid w:val="007D6C79"/>
    <w:rsid w:val="00814CCF"/>
    <w:rsid w:val="00815197"/>
    <w:rsid w:val="0082419B"/>
    <w:rsid w:val="00835ACA"/>
    <w:rsid w:val="0085528D"/>
    <w:rsid w:val="00855C38"/>
    <w:rsid w:val="00882803"/>
    <w:rsid w:val="008B72E6"/>
    <w:rsid w:val="008C0126"/>
    <w:rsid w:val="008C16F3"/>
    <w:rsid w:val="008E1234"/>
    <w:rsid w:val="0094355E"/>
    <w:rsid w:val="00977AD9"/>
    <w:rsid w:val="00993EAC"/>
    <w:rsid w:val="009B6DF2"/>
    <w:rsid w:val="009C12E7"/>
    <w:rsid w:val="00A16DF7"/>
    <w:rsid w:val="00A439D1"/>
    <w:rsid w:val="00A62050"/>
    <w:rsid w:val="00A84074"/>
    <w:rsid w:val="00A94694"/>
    <w:rsid w:val="00AA52C2"/>
    <w:rsid w:val="00AA77CA"/>
    <w:rsid w:val="00AB4DC0"/>
    <w:rsid w:val="00AF259A"/>
    <w:rsid w:val="00B00D04"/>
    <w:rsid w:val="00B05C40"/>
    <w:rsid w:val="00B15F34"/>
    <w:rsid w:val="00B53BD8"/>
    <w:rsid w:val="00B557B9"/>
    <w:rsid w:val="00B91EC7"/>
    <w:rsid w:val="00BF33F3"/>
    <w:rsid w:val="00C22592"/>
    <w:rsid w:val="00C22644"/>
    <w:rsid w:val="00C24927"/>
    <w:rsid w:val="00C741FB"/>
    <w:rsid w:val="00C95319"/>
    <w:rsid w:val="00CA2FC0"/>
    <w:rsid w:val="00CB2D7B"/>
    <w:rsid w:val="00CD219F"/>
    <w:rsid w:val="00D14E1A"/>
    <w:rsid w:val="00D1672E"/>
    <w:rsid w:val="00D17366"/>
    <w:rsid w:val="00DB3BB0"/>
    <w:rsid w:val="00DB4D30"/>
    <w:rsid w:val="00DC4BE0"/>
    <w:rsid w:val="00DD1FD7"/>
    <w:rsid w:val="00E95B39"/>
    <w:rsid w:val="00EC79AA"/>
    <w:rsid w:val="00EE2A06"/>
    <w:rsid w:val="00F733F4"/>
    <w:rsid w:val="00F8539D"/>
    <w:rsid w:val="00FC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paragraph" w:styleId="ListParagraph">
    <w:name w:val="List Paragraph"/>
    <w:basedOn w:val="Normal"/>
    <w:uiPriority w:val="34"/>
    <w:qFormat/>
    <w:rsid w:val="00FC25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3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102</cp:revision>
  <dcterms:created xsi:type="dcterms:W3CDTF">2021-10-12T14:33:00Z</dcterms:created>
  <dcterms:modified xsi:type="dcterms:W3CDTF">2025-04-11T13:05:00Z</dcterms:modified>
</cp:coreProperties>
</file>